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17AF9" w14:textId="0FCF1AB7" w:rsidR="002F4B2D" w:rsidRPr="00F32719" w:rsidRDefault="002F4B2D" w:rsidP="002F4B2D">
      <w:pPr>
        <w:rPr>
          <w:rFonts w:ascii="Times New Roman" w:hAnsi="Times New Roman" w:cs="Times New Roman"/>
          <w:color w:val="0070C0"/>
          <w:sz w:val="20"/>
          <w:szCs w:val="20"/>
        </w:rPr>
      </w:pPr>
      <w:bookmarkStart w:id="0" w:name="_Hlk85061979"/>
      <w:bookmarkStart w:id="1" w:name="_Hlk85062017"/>
      <w:r w:rsidRPr="00F32719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Supplementary Table </w:t>
      </w:r>
      <w:bookmarkEnd w:id="1"/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1</w:t>
      </w:r>
      <w:r w:rsidRPr="00F32719">
        <w:rPr>
          <w:rFonts w:ascii="Times New Roman" w:hAnsi="Times New Roman" w:cs="Times New Roman"/>
          <w:color w:val="0070C0"/>
          <w:sz w:val="20"/>
          <w:szCs w:val="20"/>
        </w:rPr>
        <w:t xml:space="preserve"> Limit of detection (LOD), limit of quantification (LOQ), coefficient of determination (r</w:t>
      </w:r>
      <w:r w:rsidRPr="00F32719">
        <w:rPr>
          <w:rFonts w:ascii="Times New Roman" w:hAnsi="Times New Roman" w:cs="Times New Roman"/>
          <w:color w:val="0070C0"/>
          <w:sz w:val="20"/>
          <w:szCs w:val="20"/>
          <w:vertAlign w:val="superscript"/>
        </w:rPr>
        <w:t>2</w:t>
      </w:r>
      <w:r w:rsidRPr="00F32719">
        <w:rPr>
          <w:rFonts w:ascii="Times New Roman" w:hAnsi="Times New Roman" w:cs="Times New Roman"/>
          <w:color w:val="0070C0"/>
          <w:sz w:val="20"/>
          <w:szCs w:val="20"/>
        </w:rPr>
        <w:t>), and relative standard deviation (RSD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5"/>
        <w:gridCol w:w="1695"/>
        <w:gridCol w:w="1695"/>
        <w:gridCol w:w="1805"/>
        <w:gridCol w:w="1489"/>
      </w:tblGrid>
      <w:tr w:rsidR="002F4B2D" w:rsidRPr="00F32719" w14:paraId="4E46B1AA" w14:textId="77777777" w:rsidTr="00A573A2">
        <w:trPr>
          <w:trHeight w:val="720"/>
          <w:jc w:val="center"/>
        </w:trPr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78463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Metal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B350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LOD (mg/kg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1ECE3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LOQ (mg/kg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9EBB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Coefficient of determination (r</w:t>
            </w: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  <w:vertAlign w:val="superscript"/>
              </w:rPr>
              <w:t>2</w:t>
            </w: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B0C61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b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b/>
                <w:color w:val="0070C0"/>
                <w:szCs w:val="20"/>
              </w:rPr>
              <w:t>RSD%</w:t>
            </w:r>
          </w:p>
        </w:tc>
      </w:tr>
      <w:tr w:rsidR="002F4B2D" w:rsidRPr="00F32719" w14:paraId="71DD958C" w14:textId="77777777" w:rsidTr="00A573A2">
        <w:trPr>
          <w:trHeight w:val="432"/>
          <w:jc w:val="center"/>
        </w:trPr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091AAB17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A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F224D26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007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1F682B2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023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</w:tcPr>
          <w:p w14:paraId="2900C2FA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≥ 0.99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1D44C245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≤ 5%</w:t>
            </w:r>
          </w:p>
        </w:tc>
      </w:tr>
      <w:tr w:rsidR="002F4B2D" w:rsidRPr="00F32719" w14:paraId="10642441" w14:textId="77777777" w:rsidTr="00A573A2">
        <w:trPr>
          <w:trHeight w:val="432"/>
          <w:jc w:val="center"/>
        </w:trPr>
        <w:tc>
          <w:tcPr>
            <w:tcW w:w="965" w:type="dxa"/>
            <w:vAlign w:val="center"/>
          </w:tcPr>
          <w:p w14:paraId="5CBF1CCF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Cd</w:t>
            </w:r>
          </w:p>
        </w:tc>
        <w:tc>
          <w:tcPr>
            <w:tcW w:w="1695" w:type="dxa"/>
            <w:vAlign w:val="center"/>
          </w:tcPr>
          <w:p w14:paraId="2AC12245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099</w:t>
            </w:r>
          </w:p>
        </w:tc>
        <w:tc>
          <w:tcPr>
            <w:tcW w:w="1695" w:type="dxa"/>
            <w:vAlign w:val="center"/>
          </w:tcPr>
          <w:p w14:paraId="4E4C6837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330</w:t>
            </w:r>
          </w:p>
        </w:tc>
        <w:tc>
          <w:tcPr>
            <w:tcW w:w="1805" w:type="dxa"/>
            <w:vAlign w:val="center"/>
          </w:tcPr>
          <w:p w14:paraId="6446D3D4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≥ 0.999</w:t>
            </w:r>
          </w:p>
        </w:tc>
        <w:tc>
          <w:tcPr>
            <w:tcW w:w="1489" w:type="dxa"/>
            <w:vAlign w:val="center"/>
          </w:tcPr>
          <w:p w14:paraId="0C3961A8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≤ 5%</w:t>
            </w:r>
          </w:p>
        </w:tc>
      </w:tr>
      <w:tr w:rsidR="002F4B2D" w:rsidRPr="00F32719" w14:paraId="40FEB1CE" w14:textId="77777777" w:rsidTr="00A573A2">
        <w:trPr>
          <w:trHeight w:val="432"/>
          <w:jc w:val="center"/>
        </w:trPr>
        <w:tc>
          <w:tcPr>
            <w:tcW w:w="965" w:type="dxa"/>
            <w:vAlign w:val="center"/>
          </w:tcPr>
          <w:p w14:paraId="6CCF8A42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Hg</w:t>
            </w:r>
          </w:p>
        </w:tc>
        <w:tc>
          <w:tcPr>
            <w:tcW w:w="1695" w:type="dxa"/>
            <w:vAlign w:val="center"/>
          </w:tcPr>
          <w:p w14:paraId="70F7EC1A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003</w:t>
            </w:r>
          </w:p>
        </w:tc>
        <w:tc>
          <w:tcPr>
            <w:tcW w:w="1695" w:type="dxa"/>
            <w:vAlign w:val="center"/>
          </w:tcPr>
          <w:p w14:paraId="72299176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010</w:t>
            </w:r>
          </w:p>
        </w:tc>
        <w:tc>
          <w:tcPr>
            <w:tcW w:w="1805" w:type="dxa"/>
            <w:vAlign w:val="center"/>
          </w:tcPr>
          <w:p w14:paraId="3FBE4AFC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≥ 0.999</w:t>
            </w:r>
          </w:p>
        </w:tc>
        <w:tc>
          <w:tcPr>
            <w:tcW w:w="1489" w:type="dxa"/>
            <w:vAlign w:val="center"/>
          </w:tcPr>
          <w:p w14:paraId="024F8DC7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≤ 5%</w:t>
            </w:r>
          </w:p>
        </w:tc>
      </w:tr>
      <w:tr w:rsidR="002F4B2D" w:rsidRPr="00F32719" w14:paraId="5DE9250B" w14:textId="77777777" w:rsidTr="00A573A2">
        <w:trPr>
          <w:trHeight w:val="432"/>
          <w:jc w:val="center"/>
        </w:trPr>
        <w:tc>
          <w:tcPr>
            <w:tcW w:w="965" w:type="dxa"/>
            <w:vAlign w:val="center"/>
          </w:tcPr>
          <w:p w14:paraId="05F8139E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Pb</w:t>
            </w:r>
          </w:p>
        </w:tc>
        <w:tc>
          <w:tcPr>
            <w:tcW w:w="1695" w:type="dxa"/>
            <w:vAlign w:val="center"/>
          </w:tcPr>
          <w:p w14:paraId="19154E78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0690</w:t>
            </w:r>
          </w:p>
        </w:tc>
        <w:tc>
          <w:tcPr>
            <w:tcW w:w="1695" w:type="dxa"/>
            <w:vAlign w:val="center"/>
          </w:tcPr>
          <w:p w14:paraId="617022AA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hAnsi="Times New Roman" w:cs="Times New Roman"/>
                <w:color w:val="0070C0"/>
                <w:szCs w:val="20"/>
              </w:rPr>
              <w:t>0.2300</w:t>
            </w:r>
          </w:p>
        </w:tc>
        <w:tc>
          <w:tcPr>
            <w:tcW w:w="1805" w:type="dxa"/>
            <w:vAlign w:val="center"/>
          </w:tcPr>
          <w:p w14:paraId="25EEC221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≥ 0.999</w:t>
            </w:r>
          </w:p>
        </w:tc>
        <w:tc>
          <w:tcPr>
            <w:tcW w:w="1489" w:type="dxa"/>
            <w:vAlign w:val="center"/>
          </w:tcPr>
          <w:p w14:paraId="539A34D1" w14:textId="77777777" w:rsidR="002F4B2D" w:rsidRPr="00F32719" w:rsidRDefault="002F4B2D" w:rsidP="00A573A2">
            <w:pPr>
              <w:jc w:val="center"/>
              <w:rPr>
                <w:rFonts w:ascii="Times New Roman" w:hAnsi="Times New Roman" w:cs="Times New Roman"/>
                <w:color w:val="0070C0"/>
                <w:szCs w:val="20"/>
              </w:rPr>
            </w:pPr>
            <w:r w:rsidRPr="00F32719">
              <w:rPr>
                <w:rFonts w:ascii="Times New Roman" w:eastAsia="Times New Roman,Bold" w:hAnsi="Times New Roman" w:cs="Times New Roman"/>
                <w:bCs/>
                <w:color w:val="0070C0"/>
                <w:szCs w:val="20"/>
              </w:rPr>
              <w:t>≤ 5%</w:t>
            </w:r>
          </w:p>
        </w:tc>
      </w:tr>
    </w:tbl>
    <w:p w14:paraId="20C39936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523F53C2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471AF8D" w14:textId="1740A404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25E0F683" w14:textId="054FCAA6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611DFD46" w14:textId="568A3E65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0888BFA" w14:textId="616E9CC8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6B818FE0" w14:textId="647981CE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24759860" w14:textId="4E635ADD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54A1AEC5" w14:textId="59BA974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664A6538" w14:textId="4F19FACC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32B73BB4" w14:textId="3A7A28D4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B7D2EF2" w14:textId="0C7EE344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AE16A29" w14:textId="34B2AB85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456AD446" w14:textId="2E5E5BCB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4F456D4" w14:textId="5CB40C48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02481D5F" w14:textId="239B789D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E6EF43C" w14:textId="219C5A12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063827D4" w14:textId="335CA7D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049FA2F3" w14:textId="7B3AEE75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EDB08D3" w14:textId="53EE461E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704C0F7" w14:textId="0C6BBC4B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C2346C4" w14:textId="105E858D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5363C7B" w14:textId="5CBAEE62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0A580C2F" w14:textId="6ED80DBC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193DB02" w14:textId="5045C35A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F6435A1" w14:textId="626A2479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1D061EA2" w14:textId="0ED1FD2E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28EA7666" w14:textId="45CCF2BB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55F48FB1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716347FF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62B080D9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0367CA1D" w14:textId="77777777" w:rsidR="002F4B2D" w:rsidRDefault="002F4B2D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70C0"/>
          <w:sz w:val="20"/>
          <w:szCs w:val="20"/>
        </w:rPr>
      </w:pPr>
    </w:p>
    <w:p w14:paraId="45AB8763" w14:textId="0BF540BA" w:rsidR="00B866FB" w:rsidRDefault="00D91B59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B866FB" w:rsidRPr="00F95322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Table </w:t>
      </w:r>
      <w:r w:rsidR="002F4B2D">
        <w:rPr>
          <w:rFonts w:ascii="Times New Roman" w:hAnsi="Times New Roman" w:cs="Times New Roman"/>
          <w:b/>
          <w:color w:val="0070C0"/>
          <w:sz w:val="20"/>
          <w:szCs w:val="20"/>
        </w:rPr>
        <w:t>2</w:t>
      </w:r>
      <w:r w:rsidR="00F95322" w:rsidRPr="00F95322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</w:t>
      </w:r>
      <w:bookmarkEnd w:id="0"/>
      <w:r w:rsidR="00B866FB" w:rsidRPr="00B760E7">
        <w:rPr>
          <w:rFonts w:ascii="Times New Roman" w:hAnsi="Times New Roman" w:cs="Times New Roman"/>
          <w:color w:val="000000" w:themeColor="text1"/>
          <w:sz w:val="20"/>
          <w:szCs w:val="20"/>
        </w:rPr>
        <w:t>Exposure Parameters for dermal exposure (</w:t>
      </w:r>
      <w:proofErr w:type="spellStart"/>
      <w:r w:rsidR="00B866FB" w:rsidRPr="00B760E7">
        <w:rPr>
          <w:rFonts w:ascii="Times New Roman" w:hAnsi="Times New Roman" w:cs="Times New Roman"/>
          <w:color w:val="000000" w:themeColor="text1"/>
          <w:sz w:val="20"/>
          <w:szCs w:val="20"/>
        </w:rPr>
        <w:t>ADI</w:t>
      </w:r>
      <w:r w:rsidR="00B866FB" w:rsidRPr="00B760E7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dermal</w:t>
      </w:r>
      <w:proofErr w:type="spellEnd"/>
      <w:r w:rsidR="00B866FB" w:rsidRPr="00B760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</w:p>
    <w:p w14:paraId="6075C30B" w14:textId="25E5AA5F" w:rsidR="00B866FB" w:rsidRPr="00B760E7" w:rsidRDefault="00B866FB" w:rsidP="00B866F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1"/>
        <w:gridCol w:w="980"/>
        <w:gridCol w:w="965"/>
        <w:gridCol w:w="1737"/>
        <w:gridCol w:w="1806"/>
        <w:gridCol w:w="1581"/>
      </w:tblGrid>
      <w:tr w:rsidR="00B866FB" w:rsidRPr="00B760E7" w14:paraId="570A375A" w14:textId="77777777" w:rsidTr="008E404C">
        <w:trPr>
          <w:trHeight w:val="20"/>
          <w:jc w:val="center"/>
        </w:trPr>
        <w:tc>
          <w:tcPr>
            <w:tcW w:w="1931" w:type="dxa"/>
            <w:vAlign w:val="center"/>
          </w:tcPr>
          <w:p w14:paraId="20C8744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color w:val="000000" w:themeColor="text1"/>
              </w:rPr>
              <w:t>Parameter</w:t>
            </w:r>
          </w:p>
        </w:tc>
        <w:tc>
          <w:tcPr>
            <w:tcW w:w="980" w:type="dxa"/>
            <w:vAlign w:val="center"/>
          </w:tcPr>
          <w:p w14:paraId="4521CE97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color w:val="000000" w:themeColor="text1"/>
              </w:rPr>
              <w:t>Symbol</w:t>
            </w:r>
          </w:p>
        </w:tc>
        <w:tc>
          <w:tcPr>
            <w:tcW w:w="965" w:type="dxa"/>
            <w:vAlign w:val="center"/>
          </w:tcPr>
          <w:p w14:paraId="3CFF47EE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color w:val="000000" w:themeColor="text1"/>
              </w:rPr>
              <w:t>Unit</w:t>
            </w:r>
          </w:p>
        </w:tc>
        <w:tc>
          <w:tcPr>
            <w:tcW w:w="3543" w:type="dxa"/>
            <w:gridSpan w:val="2"/>
            <w:vAlign w:val="center"/>
          </w:tcPr>
          <w:p w14:paraId="28773D78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color w:val="000000" w:themeColor="text1"/>
              </w:rPr>
              <w:t>Adult</w:t>
            </w:r>
          </w:p>
        </w:tc>
        <w:tc>
          <w:tcPr>
            <w:tcW w:w="1581" w:type="dxa"/>
            <w:vAlign w:val="center"/>
          </w:tcPr>
          <w:p w14:paraId="017DED6E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color w:val="000000" w:themeColor="text1"/>
              </w:rPr>
              <w:t>References</w:t>
            </w:r>
          </w:p>
        </w:tc>
      </w:tr>
      <w:tr w:rsidR="00B866FB" w:rsidRPr="00B760E7" w14:paraId="3D4AA8D0" w14:textId="77777777" w:rsidTr="008E404C">
        <w:trPr>
          <w:trHeight w:val="20"/>
          <w:jc w:val="center"/>
        </w:trPr>
        <w:tc>
          <w:tcPr>
            <w:tcW w:w="1931" w:type="dxa"/>
            <w:vAlign w:val="center"/>
          </w:tcPr>
          <w:p w14:paraId="3DFA5FD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0" w:type="dxa"/>
            <w:vAlign w:val="center"/>
          </w:tcPr>
          <w:p w14:paraId="493BD934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" w:type="dxa"/>
            <w:vAlign w:val="center"/>
          </w:tcPr>
          <w:p w14:paraId="180883C6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37" w:type="dxa"/>
            <w:vAlign w:val="center"/>
          </w:tcPr>
          <w:p w14:paraId="19B3FB47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U.S.EPA Default Value</w:t>
            </w:r>
          </w:p>
        </w:tc>
        <w:tc>
          <w:tcPr>
            <w:tcW w:w="1806" w:type="dxa"/>
          </w:tcPr>
          <w:p w14:paraId="28BB9D0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Questionnaire</w:t>
            </w:r>
          </w:p>
        </w:tc>
        <w:tc>
          <w:tcPr>
            <w:tcW w:w="1581" w:type="dxa"/>
            <w:vAlign w:val="center"/>
          </w:tcPr>
          <w:p w14:paraId="4084AF6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66FB" w:rsidRPr="00B760E7" w14:paraId="5AC28442" w14:textId="77777777" w:rsidTr="008E404C">
        <w:trPr>
          <w:trHeight w:val="20"/>
          <w:jc w:val="center"/>
        </w:trPr>
        <w:tc>
          <w:tcPr>
            <w:tcW w:w="1931" w:type="dxa"/>
            <w:vAlign w:val="center"/>
          </w:tcPr>
          <w:p w14:paraId="743B0096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Skin Surface Area</w:t>
            </w:r>
          </w:p>
        </w:tc>
        <w:tc>
          <w:tcPr>
            <w:tcW w:w="980" w:type="dxa"/>
            <w:vAlign w:val="center"/>
          </w:tcPr>
          <w:p w14:paraId="16927035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SA</w:t>
            </w:r>
          </w:p>
        </w:tc>
        <w:tc>
          <w:tcPr>
            <w:tcW w:w="965" w:type="dxa"/>
            <w:vAlign w:val="center"/>
          </w:tcPr>
          <w:p w14:paraId="0AE76285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cm</w:t>
            </w:r>
            <w:r w:rsidRPr="00B760E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t>/day</w:t>
            </w:r>
          </w:p>
        </w:tc>
        <w:tc>
          <w:tcPr>
            <w:tcW w:w="1737" w:type="dxa"/>
            <w:vAlign w:val="center"/>
          </w:tcPr>
          <w:p w14:paraId="69BB43C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6" w:type="dxa"/>
          </w:tcPr>
          <w:p w14:paraId="50253E94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81" w:type="dxa"/>
            <w:vAlign w:val="center"/>
          </w:tcPr>
          <w:p w14:paraId="3FDEA090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66FB" w:rsidRPr="00B760E7" w14:paraId="7ACF8D1F" w14:textId="77777777" w:rsidTr="008E404C">
        <w:trPr>
          <w:trHeight w:val="20"/>
          <w:jc w:val="center"/>
        </w:trPr>
        <w:tc>
          <w:tcPr>
            <w:tcW w:w="1931" w:type="dxa"/>
            <w:vAlign w:val="center"/>
          </w:tcPr>
          <w:p w14:paraId="7358D0E8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Soil Adherence factor</w:t>
            </w:r>
          </w:p>
        </w:tc>
        <w:tc>
          <w:tcPr>
            <w:tcW w:w="980" w:type="dxa"/>
            <w:vAlign w:val="center"/>
          </w:tcPr>
          <w:p w14:paraId="31535AEE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AF</w:t>
            </w:r>
          </w:p>
        </w:tc>
        <w:tc>
          <w:tcPr>
            <w:tcW w:w="965" w:type="dxa"/>
            <w:vAlign w:val="center"/>
          </w:tcPr>
          <w:p w14:paraId="65D41FAB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mg/cm</w:t>
            </w:r>
            <w:r w:rsidRPr="00B760E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737" w:type="dxa"/>
            <w:vAlign w:val="center"/>
          </w:tcPr>
          <w:p w14:paraId="15CFE0B4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806" w:type="dxa"/>
          </w:tcPr>
          <w:p w14:paraId="62EC1D5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1" w:type="dxa"/>
            <w:vAlign w:val="center"/>
          </w:tcPr>
          <w:p w14:paraId="172ED5D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2017&lt;/Year&gt;&lt;RecNum&gt;290&lt;/RecNum&gt;&lt;DisplayText&gt;(USEPA, 2017)&lt;/DisplayText&gt;&lt;record&gt;&lt;rec-number&gt;290&lt;/rec-number&gt;&lt;foreign-keys&gt;&lt;key app="EN" db-id="9avaefp9beeaswex9flpfrerzere92asedwt" timestamp="1538937793"&gt;290&lt;/key&gt;&lt;/foreign-keys&gt;&lt;ref-type name="Web Page"&gt;12&lt;/ref-type&gt;&lt;contributors&gt;&lt;authors&gt;&lt;author&gt;USEPA&lt;/author&gt;&lt;/authors&gt;&lt;/contributors&gt;&lt;titles&gt;&lt;title&gt;Exposure parameters&lt;/title&gt;&lt;/titles&gt;&lt;volume&gt;2018&lt;/volume&gt;&lt;number&gt;October 8&lt;/number&gt;&lt;edition&gt;Accessed 8 October 2019. United States Environmental Protection Agency&lt;/edition&gt;&lt;dates&gt;&lt;year&gt;2017&lt;/year&gt;&lt;/dates&gt;&lt;urls&gt;&lt;related-urls&gt;&lt;url&gt;https://www.epa.gov/risk/exposure-parameters.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2017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15F225AB" w14:textId="77777777" w:rsidTr="008E404C">
        <w:trPr>
          <w:trHeight w:val="20"/>
          <w:jc w:val="center"/>
        </w:trPr>
        <w:tc>
          <w:tcPr>
            <w:tcW w:w="1931" w:type="dxa"/>
          </w:tcPr>
          <w:p w14:paraId="0765D88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Conversion factor</w:t>
            </w:r>
          </w:p>
        </w:tc>
        <w:tc>
          <w:tcPr>
            <w:tcW w:w="980" w:type="dxa"/>
          </w:tcPr>
          <w:p w14:paraId="6931371E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CF</w:t>
            </w:r>
          </w:p>
        </w:tc>
        <w:tc>
          <w:tcPr>
            <w:tcW w:w="965" w:type="dxa"/>
          </w:tcPr>
          <w:p w14:paraId="201C65F3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kg/mg</w:t>
            </w:r>
          </w:p>
        </w:tc>
        <w:tc>
          <w:tcPr>
            <w:tcW w:w="1737" w:type="dxa"/>
          </w:tcPr>
          <w:p w14:paraId="7C7FCBE7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760E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1806" w:type="dxa"/>
          </w:tcPr>
          <w:p w14:paraId="4DBE58B3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1A5DA791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1989&lt;/Year&gt;&lt;RecNum&gt;246&lt;/RecNum&gt;&lt;DisplayText&gt;(USEPA, 1989)&lt;/DisplayText&gt;&lt;record&gt;&lt;rec-number&gt;246&lt;/rec-number&gt;&lt;foreign-keys&gt;&lt;key app="EN" db-id="9avaefp9beeaswex9flpfrerzere92asedwt" timestamp="1538853632"&gt;246&lt;/key&gt;&lt;/foreign-keys&gt;&lt;ref-type name="Book"&gt;6&lt;/ref-type&gt;&lt;contributors&gt;&lt;authors&gt;&lt;author&gt;USEPA&lt;/author&gt;&lt;/authors&gt;&lt;/contributors&gt;&lt;titles&gt;&lt;title&gt;Risk Assessment Guidance for Superfund. Volume I: Human Health Evaluation Manual (Part A)&lt;/title&gt;&lt;secondary-title&gt;EPA/540/1-89/002&lt;/secondary-title&gt;&lt;/titles&gt;&lt;dates&gt;&lt;year&gt;1989&lt;/year&gt;&lt;/dates&gt;&lt;publisher&gt;United State Environmental Protection Agency&lt;/publisher&gt;&lt;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1989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264914C4" w14:textId="77777777" w:rsidTr="008E404C">
        <w:trPr>
          <w:trHeight w:val="20"/>
          <w:jc w:val="center"/>
        </w:trPr>
        <w:tc>
          <w:tcPr>
            <w:tcW w:w="1931" w:type="dxa"/>
          </w:tcPr>
          <w:p w14:paraId="059BC93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Absorption factor</w:t>
            </w:r>
          </w:p>
        </w:tc>
        <w:tc>
          <w:tcPr>
            <w:tcW w:w="980" w:type="dxa"/>
          </w:tcPr>
          <w:p w14:paraId="44842B3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ABS</w:t>
            </w:r>
          </w:p>
        </w:tc>
        <w:tc>
          <w:tcPr>
            <w:tcW w:w="965" w:type="dxa"/>
          </w:tcPr>
          <w:p w14:paraId="1D7B833A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unitless</w:t>
            </w:r>
          </w:p>
        </w:tc>
        <w:tc>
          <w:tcPr>
            <w:tcW w:w="1737" w:type="dxa"/>
          </w:tcPr>
          <w:p w14:paraId="2666072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806" w:type="dxa"/>
          </w:tcPr>
          <w:p w14:paraId="332D877D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1" w:type="dxa"/>
          </w:tcPr>
          <w:p w14:paraId="74B386D8" w14:textId="77777777" w:rsidR="00B866FB" w:rsidRPr="00B760E7" w:rsidRDefault="00B866FB" w:rsidP="008E40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2017&lt;/Year&gt;&lt;RecNum&gt;290&lt;/RecNum&gt;&lt;DisplayText&gt;(USEPA, 2017)&lt;/DisplayText&gt;&lt;record&gt;&lt;rec-number&gt;290&lt;/rec-number&gt;&lt;foreign-keys&gt;&lt;key app="EN" db-id="9avaefp9beeaswex9flpfrerzere92asedwt" timestamp="1538937793"&gt;290&lt;/key&gt;&lt;/foreign-keys&gt;&lt;ref-type name="Web Page"&gt;12&lt;/ref-type&gt;&lt;contributors&gt;&lt;authors&gt;&lt;author&gt;USEPA&lt;/author&gt;&lt;/authors&gt;&lt;/contributors&gt;&lt;titles&gt;&lt;title&gt;Exposure parameters&lt;/title&gt;&lt;/titles&gt;&lt;volume&gt;2018&lt;/volume&gt;&lt;number&gt;October 8&lt;/number&gt;&lt;edition&gt;Accessed 8 October 2019. United States Environmental Protection Agency&lt;/edition&gt;&lt;dates&gt;&lt;year&gt;2017&lt;/year&gt;&lt;/dates&gt;&lt;urls&gt;&lt;related-urls&gt;&lt;url&gt;https://www.epa.gov/risk/exposure-parameters.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2017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1088FF5E" w14:textId="77777777" w:rsidTr="008E404C">
        <w:trPr>
          <w:trHeight w:val="20"/>
          <w:jc w:val="center"/>
        </w:trPr>
        <w:tc>
          <w:tcPr>
            <w:tcW w:w="1931" w:type="dxa"/>
          </w:tcPr>
          <w:p w14:paraId="5CAE6643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Exposure frequency</w:t>
            </w:r>
          </w:p>
        </w:tc>
        <w:tc>
          <w:tcPr>
            <w:tcW w:w="980" w:type="dxa"/>
          </w:tcPr>
          <w:p w14:paraId="299607F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EF</w:t>
            </w:r>
          </w:p>
        </w:tc>
        <w:tc>
          <w:tcPr>
            <w:tcW w:w="965" w:type="dxa"/>
          </w:tcPr>
          <w:p w14:paraId="7BBD1AB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days/</w:t>
            </w:r>
            <w:proofErr w:type="spellStart"/>
            <w:r w:rsidRPr="00B760E7">
              <w:rPr>
                <w:rFonts w:ascii="Times New Roman" w:hAnsi="Times New Roman" w:cs="Times New Roman"/>
                <w:color w:val="000000" w:themeColor="text1"/>
              </w:rPr>
              <w:t>yr</w:t>
            </w:r>
            <w:proofErr w:type="spellEnd"/>
          </w:p>
        </w:tc>
        <w:tc>
          <w:tcPr>
            <w:tcW w:w="1737" w:type="dxa"/>
          </w:tcPr>
          <w:p w14:paraId="20B8072D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806" w:type="dxa"/>
          </w:tcPr>
          <w:p w14:paraId="4EF81181" w14:textId="77777777" w:rsidR="00B866FB" w:rsidRPr="00B760E7" w:rsidRDefault="00B866FB" w:rsidP="008E40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81" w:type="dxa"/>
          </w:tcPr>
          <w:p w14:paraId="1DC458A2" w14:textId="77777777" w:rsidR="00B866FB" w:rsidRPr="00B760E7" w:rsidRDefault="00B866FB" w:rsidP="008E404C">
            <w:pPr>
              <w:rPr>
                <w:rFonts w:ascii="Times New Roman" w:hAnsi="Times New Roman" w:cs="Times New Roman"/>
              </w:rPr>
            </w:pPr>
          </w:p>
        </w:tc>
      </w:tr>
      <w:tr w:rsidR="00B866FB" w:rsidRPr="00B760E7" w14:paraId="213C5A4A" w14:textId="77777777" w:rsidTr="008E404C">
        <w:trPr>
          <w:trHeight w:val="20"/>
          <w:jc w:val="center"/>
        </w:trPr>
        <w:tc>
          <w:tcPr>
            <w:tcW w:w="1931" w:type="dxa"/>
          </w:tcPr>
          <w:p w14:paraId="72B97BA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Exposure duration</w:t>
            </w:r>
          </w:p>
        </w:tc>
        <w:tc>
          <w:tcPr>
            <w:tcW w:w="980" w:type="dxa"/>
          </w:tcPr>
          <w:p w14:paraId="50CACDCD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ED</w:t>
            </w:r>
          </w:p>
        </w:tc>
        <w:tc>
          <w:tcPr>
            <w:tcW w:w="965" w:type="dxa"/>
          </w:tcPr>
          <w:p w14:paraId="0F461A9A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760E7">
              <w:rPr>
                <w:rFonts w:ascii="Times New Roman" w:hAnsi="Times New Roman" w:cs="Times New Roman"/>
                <w:color w:val="000000" w:themeColor="text1"/>
              </w:rPr>
              <w:t>yrs</w:t>
            </w:r>
            <w:proofErr w:type="spellEnd"/>
          </w:p>
        </w:tc>
        <w:tc>
          <w:tcPr>
            <w:tcW w:w="1737" w:type="dxa"/>
          </w:tcPr>
          <w:p w14:paraId="0F77335B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806" w:type="dxa"/>
          </w:tcPr>
          <w:p w14:paraId="6AF9E061" w14:textId="77777777" w:rsidR="00B866FB" w:rsidRPr="00B760E7" w:rsidRDefault="00B866FB" w:rsidP="008E40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81" w:type="dxa"/>
          </w:tcPr>
          <w:p w14:paraId="0F21DD88" w14:textId="77777777" w:rsidR="00B866FB" w:rsidRPr="00B760E7" w:rsidRDefault="00B866FB" w:rsidP="008E404C">
            <w:pPr>
              <w:rPr>
                <w:rFonts w:ascii="Times New Roman" w:hAnsi="Times New Roman" w:cs="Times New Roman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2017&lt;/Year&gt;&lt;RecNum&gt;290&lt;/RecNum&gt;&lt;DisplayText&gt;(USEPA, 2017)&lt;/DisplayText&gt;&lt;record&gt;&lt;rec-number&gt;290&lt;/rec-number&gt;&lt;foreign-keys&gt;&lt;key app="EN" db-id="9avaefp9beeaswex9flpfrerzere92asedwt" timestamp="1538937793"&gt;290&lt;/key&gt;&lt;/foreign-keys&gt;&lt;ref-type name="Web Page"&gt;12&lt;/ref-type&gt;&lt;contributors&gt;&lt;authors&gt;&lt;author&gt;USEPA&lt;/author&gt;&lt;/authors&gt;&lt;/contributors&gt;&lt;titles&gt;&lt;title&gt;Exposure parameters&lt;/title&gt;&lt;/titles&gt;&lt;volume&gt;2018&lt;/volume&gt;&lt;number&gt;October 8&lt;/number&gt;&lt;edition&gt;Accessed 8 October 2019. United States Environmental Protection Agency&lt;/edition&gt;&lt;dates&gt;&lt;year&gt;2017&lt;/year&gt;&lt;/dates&gt;&lt;urls&gt;&lt;related-urls&gt;&lt;url&gt;https://www.epa.gov/risk/exposure-parameters.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2017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46A56EC9" w14:textId="77777777" w:rsidTr="008E404C">
        <w:trPr>
          <w:trHeight w:val="20"/>
          <w:jc w:val="center"/>
        </w:trPr>
        <w:tc>
          <w:tcPr>
            <w:tcW w:w="1931" w:type="dxa"/>
          </w:tcPr>
          <w:p w14:paraId="23607EFC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Averaging time</w:t>
            </w:r>
          </w:p>
        </w:tc>
        <w:tc>
          <w:tcPr>
            <w:tcW w:w="980" w:type="dxa"/>
          </w:tcPr>
          <w:p w14:paraId="47F44291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AT</w:t>
            </w:r>
          </w:p>
        </w:tc>
        <w:tc>
          <w:tcPr>
            <w:tcW w:w="965" w:type="dxa"/>
          </w:tcPr>
          <w:p w14:paraId="00AA974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days</w:t>
            </w:r>
          </w:p>
        </w:tc>
        <w:tc>
          <w:tcPr>
            <w:tcW w:w="1737" w:type="dxa"/>
          </w:tcPr>
          <w:p w14:paraId="2B7A807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6" w:type="dxa"/>
          </w:tcPr>
          <w:p w14:paraId="15A04BBA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</w:tcPr>
          <w:p w14:paraId="4185D767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ind w:firstLine="72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866FB" w:rsidRPr="00B760E7" w14:paraId="0A69D54F" w14:textId="77777777" w:rsidTr="008E404C">
        <w:trPr>
          <w:trHeight w:val="20"/>
          <w:jc w:val="center"/>
        </w:trPr>
        <w:tc>
          <w:tcPr>
            <w:tcW w:w="2911" w:type="dxa"/>
            <w:gridSpan w:val="2"/>
          </w:tcPr>
          <w:p w14:paraId="5397E771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ab/>
              <w:t>For carcinogens</w:t>
            </w:r>
          </w:p>
        </w:tc>
        <w:tc>
          <w:tcPr>
            <w:tcW w:w="965" w:type="dxa"/>
          </w:tcPr>
          <w:p w14:paraId="0596AC67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days</w:t>
            </w:r>
          </w:p>
        </w:tc>
        <w:tc>
          <w:tcPr>
            <w:tcW w:w="1737" w:type="dxa"/>
            <w:vAlign w:val="center"/>
          </w:tcPr>
          <w:p w14:paraId="00609070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365 x life expectancy</w:t>
            </w:r>
          </w:p>
        </w:tc>
        <w:tc>
          <w:tcPr>
            <w:tcW w:w="1806" w:type="dxa"/>
            <w:vAlign w:val="center"/>
          </w:tcPr>
          <w:p w14:paraId="1391C1D4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</w:tcPr>
          <w:p w14:paraId="59C58AC7" w14:textId="77777777" w:rsidR="00B866FB" w:rsidRPr="00B760E7" w:rsidRDefault="00B866FB" w:rsidP="008E40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2017&lt;/Year&gt;&lt;RecNum&gt;290&lt;/RecNum&gt;&lt;DisplayText&gt;(USEPA, 2017)&lt;/DisplayText&gt;&lt;record&gt;&lt;rec-number&gt;290&lt;/rec-number&gt;&lt;foreign-keys&gt;&lt;key app="EN" db-id="9avaefp9beeaswex9flpfrerzere92asedwt" timestamp="1538937793"&gt;290&lt;/key&gt;&lt;/foreign-keys&gt;&lt;ref-type name="Web Page"&gt;12&lt;/ref-type&gt;&lt;contributors&gt;&lt;authors&gt;&lt;author&gt;USEPA&lt;/author&gt;&lt;/authors&gt;&lt;/contributors&gt;&lt;titles&gt;&lt;title&gt;Exposure parameters&lt;/title&gt;&lt;/titles&gt;&lt;volume&gt;2018&lt;/volume&gt;&lt;number&gt;October 8&lt;/number&gt;&lt;edition&gt;Accessed 8 October 2019. United States Environmental Protection Agency&lt;/edition&gt;&lt;dates&gt;&lt;year&gt;2017&lt;/year&gt;&lt;/dates&gt;&lt;urls&gt;&lt;related-urls&gt;&lt;url&gt;https://www.epa.gov/risk/exposure-parameters.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2017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326A3915" w14:textId="77777777" w:rsidTr="008E404C">
        <w:trPr>
          <w:trHeight w:val="20"/>
          <w:jc w:val="center"/>
        </w:trPr>
        <w:tc>
          <w:tcPr>
            <w:tcW w:w="2911" w:type="dxa"/>
            <w:gridSpan w:val="2"/>
          </w:tcPr>
          <w:p w14:paraId="1928FBA9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ab/>
              <w:t>For non-carcinogens</w:t>
            </w:r>
          </w:p>
        </w:tc>
        <w:tc>
          <w:tcPr>
            <w:tcW w:w="965" w:type="dxa"/>
          </w:tcPr>
          <w:p w14:paraId="544B5291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days</w:t>
            </w:r>
          </w:p>
        </w:tc>
        <w:tc>
          <w:tcPr>
            <w:tcW w:w="1737" w:type="dxa"/>
            <w:vAlign w:val="center"/>
          </w:tcPr>
          <w:p w14:paraId="68AB6C26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365 x ED</w:t>
            </w:r>
          </w:p>
        </w:tc>
        <w:tc>
          <w:tcPr>
            <w:tcW w:w="1806" w:type="dxa"/>
            <w:vAlign w:val="center"/>
          </w:tcPr>
          <w:p w14:paraId="1360E817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1" w:type="dxa"/>
          </w:tcPr>
          <w:p w14:paraId="07B47E9E" w14:textId="77777777" w:rsidR="00B866FB" w:rsidRPr="00B760E7" w:rsidRDefault="00B866FB" w:rsidP="008E40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USEPA&lt;/Author&gt;&lt;Year&gt;2017&lt;/Year&gt;&lt;RecNum&gt;290&lt;/RecNum&gt;&lt;DisplayText&gt;(USEPA, 2017)&lt;/DisplayText&gt;&lt;record&gt;&lt;rec-number&gt;290&lt;/rec-number&gt;&lt;foreign-keys&gt;&lt;key app="EN" db-id="9avaefp9beeaswex9flpfrerzere92asedwt" timestamp="1538937793"&gt;290&lt;/key&gt;&lt;/foreign-keys&gt;&lt;ref-type name="Web Page"&gt;12&lt;/ref-type&gt;&lt;contributors&gt;&lt;authors&gt;&lt;author&gt;USEPA&lt;/author&gt;&lt;/authors&gt;&lt;/contributors&gt;&lt;titles&gt;&lt;title&gt;Exposure parameters&lt;/title&gt;&lt;/titles&gt;&lt;volume&gt;2018&lt;/volume&gt;&lt;number&gt;October 8&lt;/number&gt;&lt;edition&gt;Accessed 8 October 2019. United States Environmental Protection Agency&lt;/edition&gt;&lt;dates&gt;&lt;year&gt;2017&lt;/year&gt;&lt;/dates&gt;&lt;urls&gt;&lt;related-urls&gt;&lt;url&gt;https://www.epa.gov/risk/exposure-parameters.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USEPA, 2017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B866FB" w:rsidRPr="00B760E7" w14:paraId="6CAF1F3F" w14:textId="77777777" w:rsidTr="008E404C">
        <w:trPr>
          <w:trHeight w:val="395"/>
          <w:jc w:val="center"/>
        </w:trPr>
        <w:tc>
          <w:tcPr>
            <w:tcW w:w="7419" w:type="dxa"/>
            <w:gridSpan w:val="5"/>
          </w:tcPr>
          <w:p w14:paraId="301CB19F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t>Life expectancy in Myanmar: Male = 65; Female = 69; Average = 67</w:t>
            </w:r>
          </w:p>
        </w:tc>
        <w:tc>
          <w:tcPr>
            <w:tcW w:w="1581" w:type="dxa"/>
          </w:tcPr>
          <w:p w14:paraId="57D6F62E" w14:textId="77777777" w:rsidR="00B866FB" w:rsidRPr="00B760E7" w:rsidRDefault="00B866FB" w:rsidP="008E404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HO&lt;/Author&gt;&lt;Year&gt;2018&lt;/Year&gt;&lt;RecNum&gt;287&lt;/RecNum&gt;&lt;DisplayText&gt;(WHO, 2018)&lt;/DisplayText&gt;&lt;record&gt;&lt;rec-number&gt;287&lt;/rec-number&gt;&lt;foreign-keys&gt;&lt;key app="EN" db-id="9avaefp9beeaswex9flpfrerzere92asedwt" timestamp="1538933470"&gt;287&lt;/key&gt;&lt;/foreign-keys&gt;&lt;ref-type name="Web Page"&gt;12&lt;/ref-type&gt;&lt;contributors&gt;&lt;authors&gt;&lt;author&gt;WHO &lt;/author&gt;&lt;/authors&gt;&lt;/contributors&gt;&lt;titles&gt;&lt;title&gt;Myanmar: Life expenctancy&lt;/title&gt;&lt;/titles&gt;&lt;volume&gt;2018&lt;/volume&gt;&lt;number&gt;October 8&lt;/number&gt;&lt;edition&gt;Accessed 8 October 2018. World Health Organization&lt;/edition&gt;&lt;dates&gt;&lt;year&gt;2018&lt;/year&gt;&lt;/dates&gt;&lt;urls&gt;&lt;related-urls&gt;&lt;url&gt;https://www.worldlifeexpectancy.com/myanmar-life-expectancy&lt;/url&gt;&lt;/related-urls&gt;&lt;/urls&gt;&lt;/record&gt;&lt;/Cite&gt;&lt;/EndNote&gt;</w:instrTex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B760E7">
              <w:rPr>
                <w:rFonts w:ascii="Times New Roman" w:hAnsi="Times New Roman" w:cs="Times New Roman"/>
                <w:noProof/>
                <w:color w:val="000000" w:themeColor="text1"/>
              </w:rPr>
              <w:t>(WHO, 2018)</w:t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760E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154E9A3E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760E7">
        <w:rPr>
          <w:rFonts w:ascii="Times New Roman" w:hAnsi="Times New Roman" w:cs="Times New Roman"/>
          <w:color w:val="000000" w:themeColor="text1"/>
          <w:sz w:val="20"/>
          <w:szCs w:val="20"/>
        </w:rPr>
        <w:t>*Data were obtained from questionnaire.</w:t>
      </w:r>
    </w:p>
    <w:p w14:paraId="037FF4CC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DEF965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1275E1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40F893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D8D1651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9DDF17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846200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B08260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8677C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AD5A58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6FA807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8DE80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0AA24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FFE91C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39ED248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F5D86B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7C468E" w14:textId="3510C6A4" w:rsidR="00B866FB" w:rsidRPr="00B760E7" w:rsidRDefault="00D91B59" w:rsidP="00B866FB">
      <w:pPr>
        <w:spacing w:after="120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B866FB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Table </w:t>
      </w:r>
      <w:r w:rsidR="002F4B2D">
        <w:rPr>
          <w:rFonts w:ascii="Times New Roman" w:hAnsi="Times New Roman" w:cs="Times New Roman"/>
          <w:b/>
          <w:bCs/>
          <w:color w:val="0070C0"/>
          <w:sz w:val="20"/>
          <w:szCs w:val="20"/>
        </w:rPr>
        <w:t>3</w:t>
      </w:r>
      <w:r w:rsidR="00B866FB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 w:rsidR="00B866FB" w:rsidRPr="00B760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verage total body surface area of the miners (m</w:t>
      </w:r>
      <w:r w:rsidR="00B866FB" w:rsidRPr="00B760E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 w:rsidR="00B866FB" w:rsidRPr="00B760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814"/>
        <w:gridCol w:w="1814"/>
        <w:gridCol w:w="2903"/>
      </w:tblGrid>
      <w:tr w:rsidR="00B866FB" w:rsidRPr="00B760E7" w14:paraId="0112C0A4" w14:textId="77777777" w:rsidTr="008E404C">
        <w:trPr>
          <w:jc w:val="center"/>
        </w:trPr>
        <w:tc>
          <w:tcPr>
            <w:tcW w:w="2410" w:type="dxa"/>
            <w:vAlign w:val="center"/>
          </w:tcPr>
          <w:p w14:paraId="32AB8C94" w14:textId="77777777" w:rsidR="00B866FB" w:rsidRPr="00B760E7" w:rsidRDefault="00B866FB" w:rsidP="008E404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814" w:type="dxa"/>
            <w:vAlign w:val="center"/>
          </w:tcPr>
          <w:p w14:paraId="7A3CDF2E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Weight (kg) </w:t>
            </w:r>
          </w:p>
          <w:p w14:paraId="0C4AEA9D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Mean ± SD</w:t>
            </w:r>
          </w:p>
        </w:tc>
        <w:tc>
          <w:tcPr>
            <w:tcW w:w="1814" w:type="dxa"/>
            <w:vAlign w:val="center"/>
          </w:tcPr>
          <w:p w14:paraId="3117491A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Height (cm)</w:t>
            </w:r>
          </w:p>
          <w:p w14:paraId="655C2988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Mean ± SD</w:t>
            </w:r>
          </w:p>
        </w:tc>
        <w:tc>
          <w:tcPr>
            <w:tcW w:w="2903" w:type="dxa"/>
            <w:vAlign w:val="center"/>
          </w:tcPr>
          <w:p w14:paraId="1BB2445D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Total body surface area (m</w:t>
            </w:r>
            <w:r w:rsidRPr="00B760E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2</w:t>
            </w: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  <w:p w14:paraId="20F5643A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Mean ± SD</w:t>
            </w:r>
          </w:p>
        </w:tc>
      </w:tr>
      <w:tr w:rsidR="00B866FB" w:rsidRPr="00B760E7" w14:paraId="099C01A8" w14:textId="77777777" w:rsidTr="008E404C">
        <w:trPr>
          <w:jc w:val="center"/>
        </w:trPr>
        <w:tc>
          <w:tcPr>
            <w:tcW w:w="2410" w:type="dxa"/>
            <w:vAlign w:val="center"/>
          </w:tcPr>
          <w:p w14:paraId="47751690" w14:textId="77777777" w:rsidR="00B866FB" w:rsidRPr="00B760E7" w:rsidRDefault="00B866FB" w:rsidP="008E404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Male (n = 42)</w:t>
            </w:r>
          </w:p>
        </w:tc>
        <w:tc>
          <w:tcPr>
            <w:tcW w:w="1814" w:type="dxa"/>
            <w:vAlign w:val="center"/>
          </w:tcPr>
          <w:p w14:paraId="71EF7AFC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60.76 ± 5.81</w:t>
            </w:r>
          </w:p>
        </w:tc>
        <w:tc>
          <w:tcPr>
            <w:tcW w:w="1814" w:type="dxa"/>
            <w:vAlign w:val="center"/>
          </w:tcPr>
          <w:p w14:paraId="0B4E17B3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166.77 ± 5.89</w:t>
            </w:r>
          </w:p>
        </w:tc>
        <w:tc>
          <w:tcPr>
            <w:tcW w:w="2903" w:type="dxa"/>
            <w:vAlign w:val="center"/>
          </w:tcPr>
          <w:p w14:paraId="4DEFF522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1.68 ± 0.10</w:t>
            </w:r>
          </w:p>
        </w:tc>
      </w:tr>
      <w:tr w:rsidR="00B866FB" w:rsidRPr="00B760E7" w14:paraId="1ABA8650" w14:textId="77777777" w:rsidTr="008E404C">
        <w:trPr>
          <w:jc w:val="center"/>
        </w:trPr>
        <w:tc>
          <w:tcPr>
            <w:tcW w:w="2410" w:type="dxa"/>
            <w:vAlign w:val="center"/>
          </w:tcPr>
          <w:p w14:paraId="40F83783" w14:textId="77777777" w:rsidR="00B866FB" w:rsidRPr="00B760E7" w:rsidRDefault="00B866FB" w:rsidP="008E404C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Female (n = 11)</w:t>
            </w:r>
          </w:p>
        </w:tc>
        <w:tc>
          <w:tcPr>
            <w:tcW w:w="1814" w:type="dxa"/>
            <w:vAlign w:val="center"/>
          </w:tcPr>
          <w:p w14:paraId="0D76803F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50.91 ± 3.87</w:t>
            </w:r>
          </w:p>
        </w:tc>
        <w:tc>
          <w:tcPr>
            <w:tcW w:w="1814" w:type="dxa"/>
            <w:vAlign w:val="center"/>
          </w:tcPr>
          <w:p w14:paraId="1622BAB2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149.35 ± 1.84</w:t>
            </w:r>
          </w:p>
        </w:tc>
        <w:tc>
          <w:tcPr>
            <w:tcW w:w="2903" w:type="dxa"/>
            <w:vAlign w:val="center"/>
          </w:tcPr>
          <w:p w14:paraId="4D60EEEB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1.46 ± 0.06</w:t>
            </w:r>
          </w:p>
        </w:tc>
      </w:tr>
    </w:tbl>
    <w:p w14:paraId="00BF75D8" w14:textId="77777777" w:rsidR="00B866FB" w:rsidRPr="00B760E7" w:rsidRDefault="00B866FB" w:rsidP="00B866FB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4C189D95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624D39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395ED2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F77355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1063F0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FD6C2C8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FB4F4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01CD106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8BAD9D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906975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2A6613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9AC60F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AD218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EB864A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8BADB6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93D703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AC7B43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0185C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F759488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D007A4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C1D712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64CC17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F6869E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972368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36159C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E7F0CB" w14:textId="77777777" w:rsidR="00B866FB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0D5D88" w14:textId="4AC45A7C" w:rsidR="00B866FB" w:rsidRPr="00B760E7" w:rsidRDefault="00D91B59" w:rsidP="00B866FB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B866FB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Table </w:t>
      </w:r>
      <w:r w:rsidR="002F4B2D">
        <w:rPr>
          <w:rFonts w:ascii="Times New Roman" w:hAnsi="Times New Roman" w:cs="Times New Roman"/>
          <w:b/>
          <w:bCs/>
          <w:color w:val="0070C0"/>
          <w:sz w:val="20"/>
          <w:szCs w:val="20"/>
        </w:rPr>
        <w:t>4</w:t>
      </w:r>
      <w:r w:rsidR="00B866FB" w:rsidRPr="00F95322">
        <w:rPr>
          <w:rFonts w:ascii="Times New Roman" w:hAnsi="Times New Roman" w:cs="Times New Roman"/>
          <w:bCs/>
          <w:color w:val="0070C0"/>
          <w:sz w:val="20"/>
          <w:szCs w:val="20"/>
        </w:rPr>
        <w:t xml:space="preserve"> </w:t>
      </w:r>
      <w:r w:rsidR="00B866FB" w:rsidRPr="00B760E7">
        <w:rPr>
          <w:rFonts w:ascii="Times New Roman" w:hAnsi="Times New Roman" w:cs="Times New Roman"/>
          <w:bCs/>
          <w:sz w:val="20"/>
          <w:szCs w:val="20"/>
        </w:rPr>
        <w:t>Job responsibilities of the participants in the four gold mining steps</w:t>
      </w:r>
    </w:p>
    <w:tbl>
      <w:tblPr>
        <w:tblW w:w="8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1984"/>
        <w:gridCol w:w="1418"/>
        <w:gridCol w:w="1275"/>
        <w:gridCol w:w="1930"/>
      </w:tblGrid>
      <w:tr w:rsidR="00B866FB" w:rsidRPr="00B760E7" w14:paraId="20420651" w14:textId="77777777" w:rsidTr="008E404C">
        <w:trPr>
          <w:trHeight w:val="477"/>
          <w:jc w:val="center"/>
        </w:trPr>
        <w:tc>
          <w:tcPr>
            <w:tcW w:w="2326" w:type="dxa"/>
            <w:vMerge w:val="restart"/>
            <w:shd w:val="clear" w:color="auto" w:fill="auto"/>
            <w:noWrap/>
            <w:vAlign w:val="center"/>
            <w:hideMark/>
          </w:tcPr>
          <w:p w14:paraId="61CA16AD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ld mining sites</w:t>
            </w:r>
          </w:p>
        </w:tc>
        <w:tc>
          <w:tcPr>
            <w:tcW w:w="6607" w:type="dxa"/>
            <w:gridSpan w:val="4"/>
            <w:shd w:val="clear" w:color="auto" w:fill="auto"/>
            <w:noWrap/>
            <w:vAlign w:val="center"/>
            <w:hideMark/>
          </w:tcPr>
          <w:p w14:paraId="20D4D6D2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s of miners (%) in the gold mining steps</w:t>
            </w:r>
          </w:p>
        </w:tc>
      </w:tr>
      <w:tr w:rsidR="00B866FB" w:rsidRPr="00B760E7" w14:paraId="30E8173C" w14:textId="77777777" w:rsidTr="008E404C">
        <w:trPr>
          <w:trHeight w:val="555"/>
          <w:jc w:val="center"/>
        </w:trPr>
        <w:tc>
          <w:tcPr>
            <w:tcW w:w="2326" w:type="dxa"/>
            <w:vMerge/>
            <w:vAlign w:val="center"/>
            <w:hideMark/>
          </w:tcPr>
          <w:p w14:paraId="1FF9049B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32641C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e process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3749AF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uici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128B4D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ning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976E2D1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algamation</w:t>
            </w:r>
          </w:p>
        </w:tc>
      </w:tr>
      <w:tr w:rsidR="00B866FB" w:rsidRPr="00B760E7" w14:paraId="08B4B837" w14:textId="77777777" w:rsidTr="008E404C">
        <w:trPr>
          <w:trHeight w:val="473"/>
          <w:jc w:val="center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52D0322F" w14:textId="77777777" w:rsidR="00B866FB" w:rsidRPr="00B760E7" w:rsidRDefault="00B866FB" w:rsidP="008E4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Site A (n=19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2229AA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8 (42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A52A82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5 (26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5CAF91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3 (16%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6C82EB5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3 (16%)</w:t>
            </w:r>
          </w:p>
        </w:tc>
      </w:tr>
      <w:tr w:rsidR="00B866FB" w:rsidRPr="00B760E7" w14:paraId="786E0B50" w14:textId="77777777" w:rsidTr="008E404C">
        <w:trPr>
          <w:trHeight w:val="423"/>
          <w:jc w:val="center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80BBD05" w14:textId="77777777" w:rsidR="00B866FB" w:rsidRPr="00B760E7" w:rsidRDefault="00B866FB" w:rsidP="008E4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Site B (n=1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5F34A6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8 (4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7370E4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BE9139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2 (12%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4D632F8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2 (12%)</w:t>
            </w:r>
          </w:p>
        </w:tc>
      </w:tr>
      <w:tr w:rsidR="00B866FB" w:rsidRPr="00B760E7" w14:paraId="259FED3A" w14:textId="77777777" w:rsidTr="008E404C">
        <w:trPr>
          <w:trHeight w:val="416"/>
          <w:jc w:val="center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0B4F73F" w14:textId="77777777" w:rsidR="00B866FB" w:rsidRPr="00B760E7" w:rsidRDefault="00B866FB" w:rsidP="008E40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Site C (n=1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7DF70B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9 (5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B1B97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4 (24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DE4B57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3 (18%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3FD407F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sz w:val="20"/>
                <w:szCs w:val="20"/>
              </w:rPr>
              <w:t>1 (6%)</w:t>
            </w:r>
          </w:p>
        </w:tc>
      </w:tr>
      <w:tr w:rsidR="00B866FB" w:rsidRPr="00B760E7" w14:paraId="59E30CEC" w14:textId="77777777" w:rsidTr="008E404C">
        <w:trPr>
          <w:trHeight w:val="420"/>
          <w:jc w:val="center"/>
        </w:trPr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35CA08B" w14:textId="77777777" w:rsidR="00B866FB" w:rsidRPr="00B760E7" w:rsidRDefault="00B866FB" w:rsidP="008E40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(n=5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879924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5 (4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AA6BC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 (27%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AB5E07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 (15%)</w:t>
            </w:r>
          </w:p>
        </w:tc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4430351" w14:textId="77777777" w:rsidR="00B866FB" w:rsidRPr="00B760E7" w:rsidRDefault="00B866FB" w:rsidP="008E40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760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 (11%)</w:t>
            </w:r>
          </w:p>
        </w:tc>
      </w:tr>
    </w:tbl>
    <w:p w14:paraId="7673930C" w14:textId="77777777" w:rsidR="00B866FB" w:rsidRPr="00B760E7" w:rsidRDefault="00B866FB" w:rsidP="00B866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760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</w:p>
    <w:p w14:paraId="4ADD20FB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470D22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CFA3EC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D07505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603F5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D7277E4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6E2DE9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E41371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4CAC10D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5CD1E2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ECB3DA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BC897C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F34B58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9E14A8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8B58E3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5DDBD80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6BBCAD1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607C4E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8DA802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732F3E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E82130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4DE2BD" w14:textId="77777777" w:rsidR="00B866FB" w:rsidRDefault="00B866FB" w:rsidP="00B866FB">
      <w:pPr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003E41" w14:textId="70E39220" w:rsidR="00B866FB" w:rsidRPr="00B760E7" w:rsidRDefault="00D91B59" w:rsidP="00B866FB">
      <w:pPr>
        <w:spacing w:after="120"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B866FB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Table </w:t>
      </w:r>
      <w:r w:rsidR="002F4B2D">
        <w:rPr>
          <w:rFonts w:ascii="Times New Roman" w:hAnsi="Times New Roman" w:cs="Times New Roman"/>
          <w:b/>
          <w:bCs/>
          <w:color w:val="0070C0"/>
          <w:sz w:val="20"/>
          <w:szCs w:val="20"/>
        </w:rPr>
        <w:t>5</w:t>
      </w:r>
      <w:r w:rsidR="00B866FB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 w:rsidR="00B866FB" w:rsidRPr="00B760E7">
        <w:rPr>
          <w:rFonts w:ascii="Times New Roman" w:hAnsi="Times New Roman" w:cs="Times New Roman"/>
          <w:bCs/>
          <w:sz w:val="20"/>
          <w:szCs w:val="20"/>
        </w:rPr>
        <w:t>Average exposure frequency and exposure duration of the min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38"/>
        <w:gridCol w:w="4892"/>
      </w:tblGrid>
      <w:tr w:rsidR="00B866FB" w:rsidRPr="00B760E7" w14:paraId="77F825CB" w14:textId="77777777" w:rsidTr="008E404C">
        <w:trPr>
          <w:jc w:val="center"/>
        </w:trPr>
        <w:tc>
          <w:tcPr>
            <w:tcW w:w="4038" w:type="dxa"/>
          </w:tcPr>
          <w:p w14:paraId="0E613C67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posure parameters</w:t>
            </w:r>
          </w:p>
        </w:tc>
        <w:tc>
          <w:tcPr>
            <w:tcW w:w="4892" w:type="dxa"/>
          </w:tcPr>
          <w:p w14:paraId="4356E767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± SD</w:t>
            </w:r>
          </w:p>
        </w:tc>
      </w:tr>
      <w:tr w:rsidR="00B866FB" w:rsidRPr="00B760E7" w14:paraId="44BA39A0" w14:textId="77777777" w:rsidTr="008E404C">
        <w:trPr>
          <w:jc w:val="center"/>
        </w:trPr>
        <w:tc>
          <w:tcPr>
            <w:tcW w:w="4038" w:type="dxa"/>
          </w:tcPr>
          <w:p w14:paraId="05CED29D" w14:textId="77777777" w:rsidR="00B866FB" w:rsidRPr="00B760E7" w:rsidRDefault="00B866FB" w:rsidP="008E404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Exposure Frequency (EF) (day/year)</w:t>
            </w:r>
          </w:p>
        </w:tc>
        <w:tc>
          <w:tcPr>
            <w:tcW w:w="4892" w:type="dxa"/>
          </w:tcPr>
          <w:p w14:paraId="6A7279DE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331 ± 51</w:t>
            </w:r>
          </w:p>
        </w:tc>
      </w:tr>
      <w:tr w:rsidR="00B866FB" w:rsidRPr="00B760E7" w14:paraId="07CBBC41" w14:textId="77777777" w:rsidTr="008E404C">
        <w:trPr>
          <w:jc w:val="center"/>
        </w:trPr>
        <w:tc>
          <w:tcPr>
            <w:tcW w:w="4038" w:type="dxa"/>
          </w:tcPr>
          <w:p w14:paraId="37419242" w14:textId="77777777" w:rsidR="00B866FB" w:rsidRPr="00B760E7" w:rsidRDefault="00B866FB" w:rsidP="008E404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Exposure Duration (ED) (year)</w:t>
            </w:r>
          </w:p>
        </w:tc>
        <w:tc>
          <w:tcPr>
            <w:tcW w:w="4892" w:type="dxa"/>
          </w:tcPr>
          <w:p w14:paraId="6994AD5D" w14:textId="77777777" w:rsidR="00B866FB" w:rsidRPr="00B760E7" w:rsidRDefault="00B866FB" w:rsidP="008E404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760E7">
              <w:rPr>
                <w:rFonts w:ascii="Times New Roman" w:hAnsi="Times New Roman" w:cs="Times New Roman"/>
                <w:bCs/>
                <w:color w:val="000000" w:themeColor="text1"/>
              </w:rPr>
              <w:t>1.51 ± 0.77</w:t>
            </w:r>
          </w:p>
        </w:tc>
      </w:tr>
    </w:tbl>
    <w:p w14:paraId="2E01B992" w14:textId="77777777" w:rsidR="00B866FB" w:rsidRPr="00B760E7" w:rsidRDefault="00B866FB" w:rsidP="00B866FB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338D31C" w14:textId="77777777" w:rsidR="00B866FB" w:rsidRPr="00B760E7" w:rsidRDefault="00B866FB" w:rsidP="00B866FB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783A18" w14:textId="12D24516" w:rsidR="00167CC6" w:rsidRDefault="00167CC6"/>
    <w:p w14:paraId="27B114AA" w14:textId="4F729606" w:rsidR="00F32719" w:rsidRDefault="00F32719"/>
    <w:p w14:paraId="79F23CF7" w14:textId="5D19D94C" w:rsidR="00F32719" w:rsidRDefault="00F32719"/>
    <w:p w14:paraId="43B22555" w14:textId="244EF6DC" w:rsidR="00F32719" w:rsidRDefault="00F32719"/>
    <w:p w14:paraId="04612C9E" w14:textId="1EF962F2" w:rsidR="00F32719" w:rsidRDefault="00F32719"/>
    <w:p w14:paraId="6055A492" w14:textId="509759E4" w:rsidR="00F32719" w:rsidRDefault="00F32719"/>
    <w:p w14:paraId="59606C66" w14:textId="632B6676" w:rsidR="00F32719" w:rsidRDefault="00F32719"/>
    <w:p w14:paraId="13069BCE" w14:textId="7F93E6A1" w:rsidR="00F32719" w:rsidRDefault="00F32719"/>
    <w:p w14:paraId="6803A28D" w14:textId="6E7FE2FF" w:rsidR="00F32719" w:rsidRDefault="00F32719"/>
    <w:p w14:paraId="3B34406E" w14:textId="5E989619" w:rsidR="00F32719" w:rsidRDefault="00F32719"/>
    <w:p w14:paraId="1EC32AA1" w14:textId="40472B65" w:rsidR="00F32719" w:rsidRDefault="00F32719"/>
    <w:p w14:paraId="0558916B" w14:textId="31CF738A" w:rsidR="00F32719" w:rsidRDefault="00F32719"/>
    <w:p w14:paraId="7E903B69" w14:textId="7E4439E1" w:rsidR="00F32719" w:rsidRDefault="00F32719"/>
    <w:p w14:paraId="1A6D6DFE" w14:textId="7321697C" w:rsidR="00F32719" w:rsidRDefault="00F32719"/>
    <w:p w14:paraId="63D8AD6F" w14:textId="0A82710A" w:rsidR="00F32719" w:rsidRDefault="00F32719"/>
    <w:p w14:paraId="49374DD2" w14:textId="69B14C2D" w:rsidR="00F32719" w:rsidRDefault="00F32719"/>
    <w:p w14:paraId="51C440D9" w14:textId="70F8B140" w:rsidR="00F32719" w:rsidRDefault="00F32719"/>
    <w:p w14:paraId="0FB4DE16" w14:textId="28B8B2F5" w:rsidR="00F32719" w:rsidRDefault="00F32719"/>
    <w:p w14:paraId="50B626FC" w14:textId="77028469" w:rsidR="00F32719" w:rsidRDefault="00F32719"/>
    <w:p w14:paraId="369E9B71" w14:textId="7DBE1C15" w:rsidR="00F32719" w:rsidRDefault="00F32719"/>
    <w:p w14:paraId="01485043" w14:textId="4E3BCCEA" w:rsidR="00F32719" w:rsidRDefault="00F32719"/>
    <w:p w14:paraId="67311E26" w14:textId="625E87BF" w:rsidR="00F32719" w:rsidRDefault="00F32719"/>
    <w:p w14:paraId="5F8A9276" w14:textId="62219E2B" w:rsidR="00F32719" w:rsidRDefault="00F32719"/>
    <w:p w14:paraId="4D18FC21" w14:textId="528D605E" w:rsidR="00F32719" w:rsidRDefault="00F32719"/>
    <w:p w14:paraId="3EA280E6" w14:textId="7B37D6EF" w:rsidR="00E139DF" w:rsidRDefault="00E139DF"/>
    <w:p w14:paraId="5DF52215" w14:textId="77777777" w:rsidR="00E139DF" w:rsidRPr="00B760E7" w:rsidRDefault="00E139DF" w:rsidP="00E139DF">
      <w:pPr>
        <w:tabs>
          <w:tab w:val="left" w:pos="132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0E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8AFD17" wp14:editId="461C2A08">
            <wp:extent cx="4667250" cy="2534873"/>
            <wp:effectExtent l="0" t="0" r="0" b="18415"/>
            <wp:docPr id="1356" name="Chart 13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296994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C42675" w14:textId="61A2FFCE" w:rsidR="00E139DF" w:rsidRDefault="00D91B59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ure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1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 w:rsidR="00E139DF" w:rsidRPr="00B760E7">
        <w:rPr>
          <w:rFonts w:ascii="Times New Roman" w:hAnsi="Times New Roman" w:cs="Times New Roman"/>
          <w:bCs/>
          <w:sz w:val="20"/>
          <w:szCs w:val="20"/>
        </w:rPr>
        <w:t>Hand-length fabric gloves use behavior of the participants</w:t>
      </w:r>
    </w:p>
    <w:p w14:paraId="53045296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E11689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2A8200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CA19FC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53A62C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E1AC6B8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46476E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72EFE7C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E5A561" w14:textId="77777777" w:rsidR="00E139DF" w:rsidRPr="00B760E7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0634E9" w14:textId="77777777" w:rsidR="00E139DF" w:rsidRPr="00B760E7" w:rsidRDefault="00E139DF" w:rsidP="00E139DF">
      <w:pPr>
        <w:tabs>
          <w:tab w:val="left" w:pos="132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0E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185441B" wp14:editId="3092996D">
            <wp:extent cx="4667250" cy="2534138"/>
            <wp:effectExtent l="0" t="0" r="0" b="0"/>
            <wp:docPr id="1357" name="Chart 13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A288ABC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5F4211" w14:textId="11F0CDC2" w:rsidR="00E139DF" w:rsidRDefault="00D91B59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ure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2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 w:rsidR="00E139DF" w:rsidRPr="00B760E7">
        <w:rPr>
          <w:rFonts w:ascii="Times New Roman" w:hAnsi="Times New Roman" w:cs="Times New Roman"/>
          <w:bCs/>
          <w:sz w:val="20"/>
          <w:szCs w:val="20"/>
        </w:rPr>
        <w:t>Hand-length rubber gloves use behavior of the participants</w:t>
      </w:r>
    </w:p>
    <w:p w14:paraId="61762BB7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77E566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A83AB8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E17552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5E8169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9782F1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8743AC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3BFB72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2A15B6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8FC408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60235F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39E3C2" w14:textId="77777777" w:rsidR="00E139DF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E340D9" w14:textId="77777777" w:rsidR="00E139DF" w:rsidRPr="00B760E7" w:rsidRDefault="00E139DF" w:rsidP="00E139DF">
      <w:pPr>
        <w:tabs>
          <w:tab w:val="left" w:pos="1320"/>
        </w:tabs>
        <w:spacing w:after="24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3BA797" w14:textId="77777777" w:rsidR="00E139DF" w:rsidRPr="00B760E7" w:rsidRDefault="00E139DF" w:rsidP="00E139DF">
      <w:pPr>
        <w:tabs>
          <w:tab w:val="left" w:pos="132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760E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314A75E" wp14:editId="4A65808A">
            <wp:extent cx="4667250" cy="2533407"/>
            <wp:effectExtent l="0" t="0" r="0" b="635"/>
            <wp:docPr id="1358" name="Chart 13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990EC4" w14:textId="77777777" w:rsidR="00E139DF" w:rsidRDefault="00E139DF" w:rsidP="00E139DF">
      <w:pPr>
        <w:tabs>
          <w:tab w:val="left" w:pos="1320"/>
        </w:tabs>
        <w:spacing w:after="12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D856E8" w14:textId="2D96C4DE" w:rsidR="00E139DF" w:rsidRPr="00B760E7" w:rsidRDefault="00D91B59" w:rsidP="00E139DF">
      <w:pPr>
        <w:tabs>
          <w:tab w:val="left" w:pos="1320"/>
        </w:tabs>
        <w:spacing w:after="120" w:line="36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color w:val="0070C0"/>
          <w:sz w:val="20"/>
          <w:szCs w:val="20"/>
        </w:rPr>
        <w:t xml:space="preserve">Supplementary 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ure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70C0"/>
          <w:sz w:val="20"/>
          <w:szCs w:val="20"/>
        </w:rPr>
        <w:t>3</w:t>
      </w:r>
      <w:r w:rsidR="00E139DF" w:rsidRPr="00F95322">
        <w:rPr>
          <w:rFonts w:ascii="Times New Roman" w:hAnsi="Times New Roman" w:cs="Times New Roman"/>
          <w:b/>
          <w:bCs/>
          <w:color w:val="0070C0"/>
          <w:sz w:val="20"/>
          <w:szCs w:val="20"/>
        </w:rPr>
        <w:t xml:space="preserve"> </w:t>
      </w:r>
      <w:r w:rsidR="00E139DF" w:rsidRPr="00B760E7">
        <w:rPr>
          <w:rFonts w:ascii="Times New Roman" w:hAnsi="Times New Roman" w:cs="Times New Roman"/>
          <w:bCs/>
          <w:sz w:val="20"/>
          <w:szCs w:val="20"/>
        </w:rPr>
        <w:t>Mid-length rubber boots use behavior of the participants</w:t>
      </w:r>
    </w:p>
    <w:p w14:paraId="283D97CB" w14:textId="77777777" w:rsidR="00E139DF" w:rsidRDefault="00E139DF"/>
    <w:sectPr w:rsidR="00E139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FB"/>
    <w:rsid w:val="00167CC6"/>
    <w:rsid w:val="002F4B2D"/>
    <w:rsid w:val="00B866FB"/>
    <w:rsid w:val="00D91B59"/>
    <w:rsid w:val="00E139DF"/>
    <w:rsid w:val="00F32719"/>
    <w:rsid w:val="00F9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0A8C1"/>
  <w15:chartTrackingRefBased/>
  <w15:docId w15:val="{AA93773E-3AA5-4F6C-B5DF-7DDF208E4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6FB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6FB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2719"/>
    <w:pPr>
      <w:spacing w:after="200" w:line="240" w:lineRule="auto"/>
    </w:pPr>
    <w:rPr>
      <w:rFonts w:ascii="Times New Roman" w:eastAsia="Calibri" w:hAnsi="Times New Roman" w:cs="Cordia New"/>
      <w:b/>
      <w:bCs/>
      <w:sz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%20recovery\Thesis\chart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%20recovery\Thesis\chart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Thesis%20recovery\Thesis\charts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 = 5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FBF-431A-A0D7-8ED50BF042CA}"/>
              </c:ext>
            </c:extLst>
          </c:dPt>
          <c:dPt>
            <c:idx val="1"/>
            <c:bubble3D val="0"/>
            <c:spPr>
              <a:pattFill prst="pct90">
                <a:fgClr>
                  <a:srgbClr val="C00000"/>
                </a:fgClr>
                <a:bgClr>
                  <a:sysClr val="window" lastClr="FFFFFF"/>
                </a:bgClr>
              </a:patt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FBF-431A-A0D7-8ED50BF042CA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9% (n=5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FBF-431A-A0D7-8ED50BF042C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solidFill>
                          <a:sysClr val="windowText" lastClr="000000"/>
                        </a:solidFill>
                      </a:rPr>
                      <a:t>91% (n=48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FBF-431A-A0D7-8ED50BF042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h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Job and PPE'!$V$16:$V$17</c:f>
              <c:strCache>
                <c:ptCount val="2"/>
                <c:pt idx="0">
                  <c:v>Hand-length fabric gloves</c:v>
                </c:pt>
                <c:pt idx="1">
                  <c:v>No use</c:v>
                </c:pt>
              </c:strCache>
            </c:strRef>
          </c:cat>
          <c:val>
            <c:numRef>
              <c:f>'Job and PPE'!$W$16:$W$17</c:f>
              <c:numCache>
                <c:formatCode>0%</c:formatCode>
                <c:ptCount val="2"/>
                <c:pt idx="0">
                  <c:v>0.09</c:v>
                </c:pt>
                <c:pt idx="1">
                  <c:v>0.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BF-431A-A0D7-8ED50BF042CA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h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>
          <a:lumMod val="95000"/>
        </a:sysClr>
      </a:solidFill>
      <a:round/>
    </a:ln>
    <a:effectLst/>
  </c:spPr>
  <c:txPr>
    <a:bodyPr/>
    <a:lstStyle/>
    <a:p>
      <a:pPr>
        <a:defRPr/>
      </a:pPr>
      <a:endParaRPr lang="th-TH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 = 5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>
            <a:solidFill>
              <a:srgbClr val="00B0F0"/>
            </a:solidFill>
          </c:spPr>
          <c:dPt>
            <c:idx val="0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E19-46B6-AE4D-9853E7BF4EA2}"/>
              </c:ext>
            </c:extLst>
          </c:dPt>
          <c:dPt>
            <c:idx val="1"/>
            <c:bubble3D val="0"/>
            <c:spPr>
              <a:pattFill prst="pct90">
                <a:fgClr>
                  <a:srgbClr val="C00000"/>
                </a:fgClr>
                <a:bgClr>
                  <a:sysClr val="window" lastClr="FFFFFF"/>
                </a:bgClr>
              </a:patt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E19-46B6-AE4D-9853E7BF4EA2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8% (n=4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FE19-46B6-AE4D-9853E7BF4EA2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>
                        <a:solidFill>
                          <a:sysClr val="windowText" lastClr="000000"/>
                        </a:solidFill>
                      </a:rPr>
                      <a:t>92% (n=49)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FE19-46B6-AE4D-9853E7BF4E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h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Job and PPE'!$Z$16:$Z$17</c:f>
              <c:strCache>
                <c:ptCount val="2"/>
                <c:pt idx="0">
                  <c:v>Hand-length rubber gloves</c:v>
                </c:pt>
                <c:pt idx="1">
                  <c:v>No use</c:v>
                </c:pt>
              </c:strCache>
            </c:strRef>
          </c:cat>
          <c:val>
            <c:numRef>
              <c:f>'Job and PPE'!$AA$16:$AA$17</c:f>
              <c:numCache>
                <c:formatCode>0%</c:formatCode>
                <c:ptCount val="2"/>
                <c:pt idx="0">
                  <c:v>0.08</c:v>
                </c:pt>
                <c:pt idx="1">
                  <c:v>0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E19-46B6-AE4D-9853E7BF4EA2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h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>
          <a:lumMod val="95000"/>
        </a:sysClr>
      </a:solidFill>
      <a:round/>
    </a:ln>
    <a:effectLst/>
  </c:spPr>
  <c:txPr>
    <a:bodyPr/>
    <a:lstStyle/>
    <a:p>
      <a:pPr>
        <a:defRPr/>
      </a:pPr>
      <a:endParaRPr lang="th-TH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 = 5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rgbClr val="0070C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2EF-4BD8-9640-B318B6E5C092}"/>
              </c:ext>
            </c:extLst>
          </c:dPt>
          <c:dPt>
            <c:idx val="1"/>
            <c:bubble3D val="0"/>
            <c:spPr>
              <a:pattFill prst="pct90">
                <a:fgClr>
                  <a:srgbClr val="C00000"/>
                </a:fgClr>
                <a:bgClr>
                  <a:sysClr val="window" lastClr="FFFFFF"/>
                </a:bgClr>
              </a:patt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2EF-4BD8-9640-B318B6E5C092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="1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6% (n=3)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2EF-4BD8-9640-B318B6E5C092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000" b="1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94% (n=50)</a:t>
                    </a:r>
                    <a:endParaRPr lang="en-US" sz="1000" b="1">
                      <a:solidFill>
                        <a:sysClr val="windowText" lastClr="000000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2EF-4BD8-9640-B318B6E5C0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th-TH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Job and PPE'!$AC$16:$AC$17</c:f>
              <c:strCache>
                <c:ptCount val="2"/>
                <c:pt idx="0">
                  <c:v>Mid-length rubber boots</c:v>
                </c:pt>
                <c:pt idx="1">
                  <c:v>No use</c:v>
                </c:pt>
              </c:strCache>
            </c:strRef>
          </c:cat>
          <c:val>
            <c:numRef>
              <c:f>'Job and PPE'!$AD$16:$AD$17</c:f>
              <c:numCache>
                <c:formatCode>0%</c:formatCode>
                <c:ptCount val="2"/>
                <c:pt idx="0">
                  <c:v>0.06</c:v>
                </c:pt>
                <c:pt idx="1">
                  <c:v>0.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EF-4BD8-9640-B318B6E5C092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th-T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" lastClr="FFFFFF">
          <a:lumMod val="95000"/>
        </a:sysClr>
      </a:solidFill>
      <a:round/>
    </a:ln>
    <a:effectLst/>
  </c:spPr>
  <c:txPr>
    <a:bodyPr/>
    <a:lstStyle/>
    <a:p>
      <a:pPr>
        <a:defRPr sz="1800"/>
      </a:pPr>
      <a:endParaRPr lang="th-TH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10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kate Wongsasuluk</dc:creator>
  <cp:keywords/>
  <dc:description/>
  <cp:lastModifiedBy>Pokkate Wongsasuluk</cp:lastModifiedBy>
  <cp:revision>3</cp:revision>
  <dcterms:created xsi:type="dcterms:W3CDTF">2021-10-13T17:01:00Z</dcterms:created>
  <dcterms:modified xsi:type="dcterms:W3CDTF">2021-10-13T17:03:00Z</dcterms:modified>
</cp:coreProperties>
</file>